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D48CE" w14:textId="1F08FC91" w:rsidR="00090C0C" w:rsidRDefault="00AA39A7" w:rsidP="00203A8F">
      <w:proofErr w:type="gramStart"/>
      <w:r>
        <w:t>Suppleme</w:t>
      </w:r>
      <w:bookmarkStart w:id="0" w:name="_GoBack"/>
      <w:bookmarkEnd w:id="0"/>
      <w:r>
        <w:t xml:space="preserve">ntary </w:t>
      </w:r>
      <w:r w:rsidR="00090C0C">
        <w:t>Table</w:t>
      </w:r>
      <w:r>
        <w:t xml:space="preserve"> 1</w:t>
      </w:r>
      <w:r w:rsidR="00090C0C">
        <w:t>.</w:t>
      </w:r>
      <w:proofErr w:type="gramEnd"/>
      <w:r w:rsidR="00090C0C">
        <w:t xml:space="preserve"> </w:t>
      </w:r>
      <w:r w:rsidR="00C37FFA">
        <w:t xml:space="preserve">List of CTO varieties, Iranian ecotypes and Mediterranean </w:t>
      </w:r>
      <w:r w:rsidR="00203A8F">
        <w:t>varieties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4253"/>
        <w:gridCol w:w="4253"/>
      </w:tblGrid>
      <w:tr w:rsidR="00090C0C" w:rsidRPr="0032662E" w14:paraId="3C87EF6C" w14:textId="77777777" w:rsidTr="00071BE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A81F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26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Iranian cold tolerant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olive </w:t>
            </w:r>
            <w:r w:rsidRPr="00326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enotyp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857A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26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Iranian provinc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 of origin</w:t>
            </w:r>
          </w:p>
        </w:tc>
      </w:tr>
      <w:tr w:rsidR="00090C0C" w:rsidRPr="0032662E" w14:paraId="0C2BB29B" w14:textId="77777777" w:rsidTr="00071BE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D3F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0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9248A" w14:textId="77777777" w:rsidR="00090C0C" w:rsidRPr="00E82404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 w:bidi="fa-I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3169D69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8A2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0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13A33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3A0D851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359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0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C7FBA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092072A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EC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0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49B7E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79FCEA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B4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0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53102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776D51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F41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EC409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5EFE387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E2D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0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82262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511E19F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9E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F982D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1B96BED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310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DD371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36C7E8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863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E08C2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7CFACC4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46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61B8C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666F36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017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51BA5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EFF3BA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EB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7673F9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7ABCE40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20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6FBD4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7D93E85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97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1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35C35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1D6DDBF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89D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2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21A96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B47D36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2D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B1CE6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18C01A6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FB8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6C387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70549BE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41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2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94F3FE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328BA04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ABE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2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E9C08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143B05A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CE9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512D1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6F585E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42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2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5689E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F46C15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31E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6E307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6567E2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F1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052B2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0D67F8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23A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8E080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70C83E3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5F5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9DCCD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70240D3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328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2A0C3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6A8BDA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83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E33D0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30B4B7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E15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F5B41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1E8E0B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33E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84DB9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58F41D5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A1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3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74F517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3E31A68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7E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4084C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445358D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18D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F78FC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B8A091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665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569B2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13EB21B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75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C0E193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100A025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1F5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568A7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381B01A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60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3BC5A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070FC95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E11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967B9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CB2A13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9B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66A41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6C3120C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62C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DCE45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A885DE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C4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4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4B51A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505FBF5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9B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5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052B7B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4A33219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20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5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90199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268914D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158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TO 5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F322C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15CF1D6F" w14:textId="77777777" w:rsidTr="00071BEB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387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lastRenderedPageBreak/>
              <w:t>CTO 5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8FA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3992">
              <w:rPr>
                <w:rFonts w:ascii="Arial" w:eastAsia="Times New Roman" w:hAnsi="Arial" w:cs="Arial"/>
                <w:color w:val="000000"/>
                <w:lang w:val="en-US" w:eastAsia="en-GB" w:bidi="fa-IR"/>
              </w:rPr>
              <w:t>Golestan</w:t>
            </w:r>
          </w:p>
        </w:tc>
      </w:tr>
      <w:tr w:rsidR="00090C0C" w:rsidRPr="0032662E" w14:paraId="3E3EA06B" w14:textId="77777777" w:rsidTr="00071BEB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8EE2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26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Iranian ecotyp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C575A1" w14:textId="22DAAD43" w:rsidR="00090C0C" w:rsidRPr="0032662E" w:rsidRDefault="00203A8F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26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Iranian provinc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origi</w:t>
            </w:r>
            <w:proofErr w:type="spellEnd"/>
          </w:p>
        </w:tc>
      </w:tr>
      <w:tr w:rsidR="00090C0C" w:rsidRPr="0032662E" w14:paraId="31172C65" w14:textId="77777777" w:rsidTr="00071BEB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F75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bdanan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7C8E57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14B165B9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DA5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ghili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1DADF3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3230979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48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vend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958E40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1F32116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4F4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yeshkalal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12F508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0152942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B7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yeshkalal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49B352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2C2D5F4B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93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zadshah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DA709B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1ECC51D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8C9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zadshah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3F7A6F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0B48B83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098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zadshah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EB6863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328FA8A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D89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zadshah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3B5050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0BE22D6D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BD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anava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F0FCAC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0FAD825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3D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anava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705417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66A69AC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429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anava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0A009D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759785D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BE8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anava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6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C19D1E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78CB71A9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53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anava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7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932B16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28E532F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4CA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ansarv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E8E01B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6947110D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A8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ansarv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76142A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3FB58DA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0D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Bard 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706173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5C811C2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C5B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ekersofla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C39B27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385AD8F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87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iaze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B07E14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sfehan</w:t>
            </w:r>
            <w:proofErr w:type="spellEnd"/>
          </w:p>
        </w:tc>
      </w:tr>
      <w:tr w:rsidR="00090C0C" w:rsidRPr="0032662E" w14:paraId="1226ED3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94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ibijahan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E04330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70B6688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FDA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amjeye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C1D724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51F7EE43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251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amje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Baladast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59F792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69A0FF7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E6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arfarsak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3A4857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</w:t>
            </w:r>
            <w:proofErr w:type="spellEnd"/>
          </w:p>
        </w:tc>
      </w:tr>
      <w:tr w:rsidR="00090C0C" w:rsidRPr="0032662E" w14:paraId="7AD3CA5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53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arfarsak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78595E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</w:t>
            </w:r>
            <w:proofErr w:type="spellEnd"/>
          </w:p>
        </w:tc>
      </w:tr>
      <w:tr w:rsidR="00090C0C" w:rsidRPr="0032662E" w14:paraId="555188A3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07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elisad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E80267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51CE810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F6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ovar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902219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1B1C46A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31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k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8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36C419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748C163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23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laho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E95668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6EEE565C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65C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sh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 </w:t>
            </w:r>
            <w:proofErr w:type="spellStart"/>
            <w:r>
              <w:rPr>
                <w:rFonts w:ascii="Arial" w:hAnsi="Arial" w:cs="Arial"/>
                <w:color w:val="000000"/>
              </w:rPr>
              <w:t>Deir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DD4272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shah</w:t>
            </w:r>
            <w:proofErr w:type="spellEnd"/>
          </w:p>
        </w:tc>
      </w:tr>
      <w:tr w:rsidR="00090C0C" w:rsidRPr="0032662E" w14:paraId="377B002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FC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sh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 </w:t>
            </w:r>
            <w:proofErr w:type="spellStart"/>
            <w:r>
              <w:rPr>
                <w:rFonts w:ascii="Arial" w:hAnsi="Arial" w:cs="Arial"/>
                <w:color w:val="000000"/>
              </w:rPr>
              <w:t>Deir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2C3400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0CBA3F4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B2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stjer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1A0B13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anjan</w:t>
            </w:r>
            <w:proofErr w:type="spellEnd"/>
          </w:p>
        </w:tc>
      </w:tr>
      <w:tr w:rsidR="00090C0C" w:rsidRPr="0032662E" w14:paraId="7576057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8A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stjer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76B2BA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anjan</w:t>
            </w:r>
            <w:proofErr w:type="spellEnd"/>
          </w:p>
        </w:tc>
      </w:tr>
      <w:tr w:rsidR="00090C0C" w:rsidRPr="0032662E" w14:paraId="68A9CEB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E29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stjer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1EFD42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anjan</w:t>
            </w:r>
            <w:proofErr w:type="spellEnd"/>
          </w:p>
        </w:tc>
      </w:tr>
      <w:tr w:rsidR="00090C0C" w:rsidRPr="0032662E" w14:paraId="1991B00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ABA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hghan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EA420F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031397EB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4A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hsefi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6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3CF4EE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07762A7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C03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hsefi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8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156513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5AD60F2A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99E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libaya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4E9079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37A9667B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52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libaya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69BF24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58EA99F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F5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libaya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504EC4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62376F1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D8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libaya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FAD30D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40654C1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934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rak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E99E14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578674DC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27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zfu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9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49FF4F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514615D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BC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zfu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afiabad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357257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762E850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7C0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zfu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Shiraz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B62BE6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40DCA49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5B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oudakpaee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A5D1AD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5248AC7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3A6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Doudakpaee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9A822B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40B92E0D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E68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ada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77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EF3F98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hom</w:t>
            </w:r>
            <w:proofErr w:type="spellEnd"/>
          </w:p>
        </w:tc>
      </w:tr>
      <w:tr w:rsidR="00090C0C" w:rsidRPr="0032662E" w14:paraId="3CE8E94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96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ada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78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AC6EFC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hom</w:t>
            </w:r>
            <w:proofErr w:type="spellEnd"/>
          </w:p>
        </w:tc>
      </w:tr>
      <w:tr w:rsidR="00090C0C" w:rsidRPr="0032662E" w14:paraId="7D291B9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0FC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ada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78 5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A4B131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hom</w:t>
            </w:r>
            <w:proofErr w:type="spellEnd"/>
          </w:p>
        </w:tc>
      </w:tr>
      <w:tr w:rsidR="00090C0C" w:rsidRPr="0032662E" w14:paraId="30DF208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85A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ada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86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DB5C1F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hom</w:t>
            </w:r>
            <w:proofErr w:type="spellEnd"/>
          </w:p>
        </w:tc>
      </w:tr>
      <w:tr w:rsidR="00090C0C" w:rsidRPr="0032662E" w14:paraId="64C3074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32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at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646CA1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Ghom</w:t>
            </w:r>
            <w:proofErr w:type="spellEnd"/>
          </w:p>
        </w:tc>
      </w:tr>
      <w:tr w:rsidR="00090C0C" w:rsidRPr="0032662E" w14:paraId="6522AED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25F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ishomi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F8FA7B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rs</w:t>
            </w:r>
            <w:proofErr w:type="spellEnd"/>
          </w:p>
        </w:tc>
      </w:tr>
      <w:tr w:rsidR="00090C0C" w:rsidRPr="0032662E" w14:paraId="27D9532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16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osoon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86EA5B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orasan-</w:t>
            </w:r>
            <w:proofErr w:type="spellStart"/>
            <w:r>
              <w:rPr>
                <w:rFonts w:ascii="Calibri" w:hAnsi="Calibri"/>
                <w:color w:val="000000"/>
              </w:rPr>
              <w:t>jenobi</w:t>
            </w:r>
            <w:proofErr w:type="spellEnd"/>
          </w:p>
        </w:tc>
      </w:tr>
      <w:tr w:rsidR="00090C0C" w:rsidRPr="0032662E" w14:paraId="4667204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AC9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nave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984601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sher</w:t>
            </w:r>
            <w:proofErr w:type="spellEnd"/>
          </w:p>
        </w:tc>
      </w:tr>
      <w:tr w:rsidR="00090C0C" w:rsidRPr="0032662E" w14:paraId="0988587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06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rdineko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E09658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427E40FA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D9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059DCF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2F0819D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37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CB38BD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65497C2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FEB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D8292E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173DA089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4A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EA8A7E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2F58F8FC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EE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3FA2B3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790B80B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95C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6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F025F3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7A28277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FFF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7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9A6AC2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3BEA849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5D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8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AB4248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00D6103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997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hazanghay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9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C25CA7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17896EE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8D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ila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 </w:t>
            </w:r>
            <w:proofErr w:type="spellStart"/>
            <w:r>
              <w:rPr>
                <w:rFonts w:ascii="Arial" w:hAnsi="Arial" w:cs="Arial"/>
                <w:color w:val="000000"/>
              </w:rPr>
              <w:t>Ghar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FB5ABB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ermanshah</w:t>
            </w:r>
          </w:p>
        </w:tc>
      </w:tr>
      <w:tr w:rsidR="00090C0C" w:rsidRPr="0032662E" w14:paraId="621C380D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4BF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oloole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EC2615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2BDD0C1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82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olool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C9FDC8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5575031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29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olool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DAD1E6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3D7D651C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B0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olool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V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4C2BA9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3E013A5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C1B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olool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VI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EC1059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0B799BE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16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1B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9CBD36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6FFFB89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74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1B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07B29C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6AF8D0A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B91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1B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6C1918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33842CD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34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1b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8161DD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4BA84D1D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BC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2b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7A3380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7E63A07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27C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2B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839D9C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3A59115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0AB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2B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BD5F65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7636F58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3D3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H2B7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8C4EFF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ushehr</w:t>
            </w:r>
          </w:p>
        </w:tc>
      </w:tr>
      <w:tr w:rsidR="00090C0C" w:rsidRPr="0032662E" w14:paraId="19CCB8B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BB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azerooni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B1B851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76DBF71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034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eveskoly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303763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6A41F113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ED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heira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D72054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Bushehr</w:t>
            </w:r>
          </w:p>
        </w:tc>
      </w:tr>
      <w:tr w:rsidR="00090C0C" w:rsidRPr="0032662E" w14:paraId="44AF8C7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62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heira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357A70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Bushehr</w:t>
            </w:r>
          </w:p>
        </w:tc>
      </w:tr>
      <w:tr w:rsidR="00090C0C" w:rsidRPr="0032662E" w14:paraId="6948F52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6D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heira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5F9C00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Bushehr</w:t>
            </w:r>
          </w:p>
        </w:tc>
      </w:tr>
      <w:tr w:rsidR="00090C0C" w:rsidRPr="0032662E" w14:paraId="6BA8509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75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horma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AE844E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407F13E9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C39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horm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441845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017F547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9B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horm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V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680AD2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4BE67A8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FB8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oohlak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4DA0B0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armah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 </w:t>
            </w:r>
            <w:proofErr w:type="spellStart"/>
            <w:r>
              <w:rPr>
                <w:rFonts w:ascii="Calibri" w:hAnsi="Calibri"/>
                <w:color w:val="000000"/>
              </w:rPr>
              <w:t>bakhtiari-shahrekord</w:t>
            </w:r>
            <w:proofErr w:type="spellEnd"/>
          </w:p>
        </w:tc>
      </w:tr>
      <w:tr w:rsidR="00090C0C" w:rsidRPr="0032662E" w14:paraId="425FAD2D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0D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oohsaraksonla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449E84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003500F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6D9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emesk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C10165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7F3721B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78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ivan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59278F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3840B7B4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487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alekshah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Pashminpaeen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88959A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111EC0DA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528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Mar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D6F47B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39BE286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35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Mav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9C871B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Khuzestan</w:t>
            </w:r>
          </w:p>
        </w:tc>
      </w:tr>
      <w:tr w:rsidR="00090C0C" w:rsidRPr="0032662E" w14:paraId="107A335F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65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onda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28E846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0A78A32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6FB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onda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6F7C62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0E1F8F4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D2D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onda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3A4A37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0474690B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680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oshref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8A95D7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D23A1F">
              <w:rPr>
                <w:rFonts w:ascii="Arial" w:eastAsia="Times New Roman" w:hAnsi="Arial" w:cs="Arial"/>
                <w:color w:val="000000"/>
                <w:lang w:eastAsia="en-GB"/>
              </w:rPr>
              <w:t>Lorestan</w:t>
            </w:r>
            <w:proofErr w:type="spellEnd"/>
          </w:p>
        </w:tc>
      </w:tr>
      <w:tr w:rsidR="00090C0C" w:rsidRPr="0032662E" w14:paraId="5FC2300C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C4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akhchir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8235D6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42C59C0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18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asraba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D0BA4F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3CF42EDA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DCC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asraba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967C4C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2EC8EC9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C0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rdib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028F84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Dash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-e-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Kavir</w:t>
            </w:r>
            <w:proofErr w:type="spellEnd"/>
          </w:p>
        </w:tc>
      </w:tr>
      <w:tr w:rsidR="00090C0C" w:rsidRPr="0032662E" w14:paraId="1906EE67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5D4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urmand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6EC79B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armah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 </w:t>
            </w:r>
            <w:proofErr w:type="spellStart"/>
            <w:r>
              <w:rPr>
                <w:rFonts w:ascii="Calibri" w:hAnsi="Calibri"/>
                <w:color w:val="000000"/>
              </w:rPr>
              <w:t>bakhtiari-shahrekord</w:t>
            </w:r>
            <w:proofErr w:type="spellEnd"/>
          </w:p>
        </w:tc>
      </w:tr>
      <w:tr w:rsidR="00090C0C" w:rsidRPr="0032662E" w14:paraId="38AF38D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955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rd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Ko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71340F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4782383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66B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 xml:space="preserve">Park e </w:t>
            </w:r>
            <w:proofErr w:type="spellStart"/>
            <w:r>
              <w:rPr>
                <w:rFonts w:ascii="Arial" w:hAnsi="Arial" w:cs="Arial"/>
                <w:color w:val="000000"/>
              </w:rPr>
              <w:t>Sarp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A277A0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3C3B79C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5FC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 xml:space="preserve">Park e </w:t>
            </w:r>
            <w:proofErr w:type="spellStart"/>
            <w:r>
              <w:rPr>
                <w:rFonts w:ascii="Arial" w:hAnsi="Arial" w:cs="Arial"/>
                <w:color w:val="000000"/>
              </w:rPr>
              <w:t>Sarp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8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B10528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lam</w:t>
            </w:r>
            <w:proofErr w:type="spellEnd"/>
          </w:p>
        </w:tc>
      </w:tr>
      <w:tr w:rsidR="00090C0C" w:rsidRPr="0032662E" w14:paraId="4B728CEA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A9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rdenyar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DC7221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lam</w:t>
            </w:r>
            <w:proofErr w:type="spellEnd"/>
          </w:p>
        </w:tc>
      </w:tr>
      <w:tr w:rsidR="00090C0C" w:rsidRPr="0032662E" w14:paraId="1F6C716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35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rhaj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A162A9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</w:t>
            </w:r>
            <w:proofErr w:type="spellEnd"/>
          </w:p>
        </w:tc>
      </w:tr>
      <w:tr w:rsidR="00090C0C" w:rsidRPr="0032662E" w14:paraId="52D71F4C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EC5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rhaj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21E46A8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</w:t>
            </w:r>
            <w:proofErr w:type="spellEnd"/>
          </w:p>
        </w:tc>
      </w:tr>
      <w:tr w:rsidR="00090C0C" w:rsidRPr="0032662E" w14:paraId="46C5BA6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7C2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rhaj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6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920B4D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</w:t>
            </w:r>
            <w:proofErr w:type="spellEnd"/>
          </w:p>
        </w:tc>
      </w:tr>
      <w:tr w:rsidR="00090C0C" w:rsidRPr="0032662E" w14:paraId="13846DC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A4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rhaj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7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3D37D8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</w:t>
            </w:r>
            <w:proofErr w:type="spellEnd"/>
          </w:p>
        </w:tc>
      </w:tr>
      <w:tr w:rsidR="00090C0C" w:rsidRPr="0032662E" w14:paraId="7A26D429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3AB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rhaj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8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E5B931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man</w:t>
            </w:r>
            <w:proofErr w:type="spellEnd"/>
          </w:p>
        </w:tc>
      </w:tr>
      <w:tr w:rsidR="00090C0C" w:rsidRPr="0032662E" w14:paraId="2A536489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1DE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3A1F">
              <w:rPr>
                <w:rFonts w:ascii="Arial" w:hAnsi="Arial" w:cs="Arial"/>
                <w:color w:val="000000"/>
              </w:rPr>
              <w:t xml:space="preserve">PoleBreemk5 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5D7292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15191AD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B6A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3A1F">
              <w:rPr>
                <w:rFonts w:ascii="Arial" w:hAnsi="Arial" w:cs="Arial"/>
                <w:color w:val="000000"/>
              </w:rPr>
              <w:t>PoleBreemk5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320318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3FF64F3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0A7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Qiup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7CA1E3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Khuzestan</w:t>
            </w:r>
          </w:p>
        </w:tc>
      </w:tr>
      <w:tr w:rsidR="00090C0C" w:rsidRPr="0032662E" w14:paraId="4E197CE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E68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RG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2C0160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Roudbar</w:t>
            </w:r>
            <w:proofErr w:type="spellEnd"/>
          </w:p>
        </w:tc>
      </w:tr>
      <w:tr w:rsidR="00090C0C" w:rsidRPr="0032662E" w14:paraId="7DC16D4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80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Rowghan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30FBC8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2EAFE653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008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Rowghani I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9431CA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442C10DA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C6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Rowghani V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3CB955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765EDEA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F8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aramad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C5079D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Lorestan</w:t>
            </w:r>
            <w:proofErr w:type="spellEnd"/>
          </w:p>
        </w:tc>
      </w:tr>
      <w:tr w:rsidR="00090C0C" w:rsidRPr="0032662E" w14:paraId="068AE13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92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avary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72521B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3ADD82C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BBC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hahdad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0027F6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Kerman</w:t>
            </w:r>
          </w:p>
        </w:tc>
      </w:tr>
      <w:tr w:rsidR="00090C0C" w:rsidRPr="0032662E" w14:paraId="6E9EB11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04A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hapoo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291636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593B394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CC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henge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EEC45B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169A5EE5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A5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heng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8C5C81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03AA315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3BA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heng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i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0F9366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50AB5D13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6F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heng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V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E07EA1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5C8FA613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60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heng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V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0307C7F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5CC45262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21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Shiraz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58D41F5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ars</w:t>
            </w:r>
          </w:p>
        </w:tc>
      </w:tr>
      <w:tr w:rsidR="00090C0C" w:rsidRPr="0032662E" w14:paraId="3646278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4F6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iabdarvis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7E87AEB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lam</w:t>
            </w:r>
            <w:proofErr w:type="spellEnd"/>
          </w:p>
        </w:tc>
      </w:tr>
      <w:tr w:rsidR="00090C0C" w:rsidRPr="0032662E" w14:paraId="1F177D90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9E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oonak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8C956E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armah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 </w:t>
            </w:r>
            <w:proofErr w:type="spellStart"/>
            <w:r>
              <w:rPr>
                <w:rFonts w:ascii="Calibri" w:hAnsi="Calibri"/>
                <w:color w:val="000000"/>
              </w:rPr>
              <w:t>bakhtiari-shahrekord</w:t>
            </w:r>
            <w:proofErr w:type="spellEnd"/>
          </w:p>
        </w:tc>
      </w:tr>
      <w:tr w:rsidR="00090C0C" w:rsidRPr="0032662E" w14:paraId="34F6605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62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abas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416423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Yazd</w:t>
            </w:r>
          </w:p>
        </w:tc>
      </w:tr>
      <w:tr w:rsidR="00090C0C" w:rsidRPr="0032662E" w14:paraId="67D07459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C95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angtamorad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1449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00DADC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358237D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7F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angtamorad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K6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B98870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hkiluye-boyerahmad</w:t>
            </w:r>
            <w:proofErr w:type="spellEnd"/>
          </w:p>
        </w:tc>
      </w:tr>
      <w:tr w:rsidR="00090C0C" w:rsidRPr="0032662E" w14:paraId="4BDD85F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AC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orshak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0CDA27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lam</w:t>
            </w:r>
            <w:proofErr w:type="spellEnd"/>
          </w:p>
        </w:tc>
      </w:tr>
      <w:tr w:rsidR="00090C0C" w:rsidRPr="0032662E" w14:paraId="719E9BC8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486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zin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3E0C1C1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63FE54D6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A6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zin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4DF2504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395D1611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38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zine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18A2D1F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olestan</w:t>
            </w:r>
          </w:p>
        </w:tc>
      </w:tr>
      <w:tr w:rsidR="00090C0C" w:rsidRPr="0032662E" w14:paraId="007B87FE" w14:textId="77777777" w:rsidTr="00071BEB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6C4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Varezard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vAlign w:val="bottom"/>
          </w:tcPr>
          <w:p w14:paraId="6759F0E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Roudbar</w:t>
            </w:r>
            <w:proofErr w:type="spellEnd"/>
          </w:p>
        </w:tc>
      </w:tr>
      <w:tr w:rsidR="00090C0C" w:rsidRPr="0032662E" w14:paraId="5A2847EB" w14:textId="77777777" w:rsidTr="00071BEB">
        <w:trPr>
          <w:trHeight w:val="315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C5F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Zard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0E41C8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IGEB Greenhouse-Tehran</w:t>
            </w:r>
          </w:p>
        </w:tc>
      </w:tr>
      <w:tr w:rsidR="00090C0C" w:rsidRPr="0032662E" w14:paraId="18BEAAE2" w14:textId="77777777" w:rsidTr="00071BE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BD9BD" w14:textId="5F9FC872" w:rsidR="00090C0C" w:rsidRPr="0032662E" w:rsidRDefault="00203A8F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lastRenderedPageBreak/>
              <w:t>Mediterranean varieti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CF98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26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untry of origin</w:t>
            </w:r>
          </w:p>
        </w:tc>
      </w:tr>
      <w:tr w:rsidR="00090C0C" w:rsidRPr="0032662E" w14:paraId="53A3DB15" w14:textId="77777777" w:rsidTr="00071BE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1F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bbadi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10D9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22B09CF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A47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bouchok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7D3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7FB8D0A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DF8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boukanan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3D2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1365D6B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FF3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dkam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E68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60F8C65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B04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gouromanakol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86A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1098FB3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628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lameno</w:t>
            </w:r>
            <w:proofErr w:type="spellEnd"/>
            <w:r w:rsidRPr="0032662E">
              <w:rPr>
                <w:rFonts w:ascii="Arial" w:hAnsi="Arial" w:cs="Arial"/>
              </w:rPr>
              <w:t xml:space="preserve"> de </w:t>
            </w:r>
            <w:proofErr w:type="spellStart"/>
            <w:r w:rsidRPr="0032662E">
              <w:rPr>
                <w:rFonts w:ascii="Arial" w:hAnsi="Arial" w:cs="Arial"/>
              </w:rPr>
              <w:t>Cabr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937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68CFC60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B6B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lfafar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10A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69D5285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37C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migdalol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D39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6F52514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29B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Arbequi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D78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8D7D07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A30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rbos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163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8CAEE0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48D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scolana</w:t>
            </w:r>
            <w:proofErr w:type="spellEnd"/>
            <w:r w:rsidRPr="0032662E">
              <w:rPr>
                <w:rFonts w:ascii="Arial" w:hAnsi="Arial" w:cs="Arial"/>
              </w:rPr>
              <w:t xml:space="preserve"> </w:t>
            </w:r>
            <w:proofErr w:type="spellStart"/>
            <w:r w:rsidRPr="0032662E">
              <w:rPr>
                <w:rFonts w:ascii="Arial" w:hAnsi="Arial" w:cs="Arial"/>
              </w:rPr>
              <w:t>Tener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21D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1B341F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A9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snal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576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BBBA9B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61C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Ayvalik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8F8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1C92242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FD5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arr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A6C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1D64550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2D7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elad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93B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Lebanon</w:t>
            </w:r>
          </w:p>
        </w:tc>
      </w:tr>
      <w:tr w:rsidR="00090C0C" w:rsidRPr="0032662E" w14:paraId="15F99F5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CCC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 xml:space="preserve">Bella di </w:t>
            </w:r>
            <w:proofErr w:type="spellStart"/>
            <w:r w:rsidRPr="0032662E">
              <w:rPr>
                <w:rFonts w:ascii="Arial" w:hAnsi="Arial" w:cs="Arial"/>
              </w:rPr>
              <w:t>Cerigno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E90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D985F4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3F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entalkad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C22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6E11279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FBC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iancher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670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DD0DB2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F68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iancolil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DDC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55CBEC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77E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ical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969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8A6439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A5C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lanquet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495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7E7B6E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94C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olvi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9A9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00285F2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341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orgio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D3E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438311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B4F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os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028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7640AF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D62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outellai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B89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74B8EAC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644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Bug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CB0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roatia</w:t>
            </w:r>
          </w:p>
        </w:tc>
      </w:tr>
      <w:tr w:rsidR="00090C0C" w:rsidRPr="0032662E" w14:paraId="68CD377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F45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iazz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AD0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16BC38B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8ED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neter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D52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744AC0A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E45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ni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027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FBB5AF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CC0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nivano</w:t>
            </w:r>
            <w:proofErr w:type="spellEnd"/>
            <w:r w:rsidRPr="0032662E">
              <w:rPr>
                <w:rFonts w:ascii="Arial" w:hAnsi="Arial" w:cs="Arial"/>
              </w:rPr>
              <w:t xml:space="preserve"> Blanc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5BB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F0ABA0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B8D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nivano</w:t>
            </w:r>
            <w:proofErr w:type="spellEnd"/>
            <w:r w:rsidRPr="0032662E">
              <w:rPr>
                <w:rFonts w:ascii="Arial" w:hAnsi="Arial" w:cs="Arial"/>
              </w:rPr>
              <w:t xml:space="preserve"> Negr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7E9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97AB58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987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polg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ABC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DBABD8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147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rbuncio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FE9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43FC419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5DA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role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7EE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173FAB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A68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assane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5C9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48EF81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FE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ellina</w:t>
            </w:r>
            <w:proofErr w:type="spellEnd"/>
            <w:r w:rsidRPr="0032662E">
              <w:rPr>
                <w:rFonts w:ascii="Arial" w:hAnsi="Arial" w:cs="Arial"/>
              </w:rPr>
              <w:t xml:space="preserve"> di </w:t>
            </w:r>
            <w:proofErr w:type="spellStart"/>
            <w:r w:rsidRPr="0032662E">
              <w:rPr>
                <w:rFonts w:ascii="Arial" w:hAnsi="Arial" w:cs="Arial"/>
              </w:rPr>
              <w:t>Nard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EDD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496488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8F6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halkidiki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133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1B06E83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EA9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hanglot</w:t>
            </w:r>
            <w:proofErr w:type="spellEnd"/>
            <w:r w:rsidRPr="0032662E">
              <w:rPr>
                <w:rFonts w:ascii="Arial" w:hAnsi="Arial" w:cs="Arial"/>
              </w:rPr>
              <w:t xml:space="preserve"> Rea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49D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F212A7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674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hemlal</w:t>
            </w:r>
            <w:proofErr w:type="spellEnd"/>
            <w:r w:rsidRPr="0032662E">
              <w:rPr>
                <w:rFonts w:ascii="Arial" w:hAnsi="Arial" w:cs="Arial"/>
              </w:rPr>
              <w:t xml:space="preserve"> de </w:t>
            </w:r>
            <w:proofErr w:type="spellStart"/>
            <w:r w:rsidRPr="0032662E">
              <w:rPr>
                <w:rFonts w:ascii="Arial" w:hAnsi="Arial" w:cs="Arial"/>
              </w:rPr>
              <w:t>Kabily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864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lgeria</w:t>
            </w:r>
          </w:p>
        </w:tc>
      </w:tr>
      <w:tr w:rsidR="00090C0C" w:rsidRPr="0032662E" w14:paraId="1B616DF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735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hemlal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D04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nisia</w:t>
            </w:r>
          </w:p>
        </w:tc>
      </w:tr>
      <w:tr w:rsidR="00090C0C" w:rsidRPr="0032662E" w14:paraId="4029931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B18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ipressi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A4D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FF9963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A72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obrancos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456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ortugal</w:t>
            </w:r>
          </w:p>
        </w:tc>
      </w:tr>
      <w:tr w:rsidR="00090C0C" w:rsidRPr="0032662E" w14:paraId="2D0895D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64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orati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71B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0259B6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A98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orbel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6CC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D53CE7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68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ornezuelo</w:t>
            </w:r>
            <w:proofErr w:type="spellEnd"/>
            <w:r w:rsidRPr="0032662E">
              <w:rPr>
                <w:rFonts w:ascii="Arial" w:hAnsi="Arial" w:cs="Arial"/>
              </w:rPr>
              <w:t xml:space="preserve"> de Jae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397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1D1F1FE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09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Cornicabr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C5B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06BA495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DF5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lastRenderedPageBreak/>
              <w:t>Crni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F0D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roatia</w:t>
            </w:r>
          </w:p>
        </w:tc>
      </w:tr>
      <w:tr w:rsidR="00090C0C" w:rsidRPr="0032662E" w14:paraId="36B9148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FB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Cucc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8CA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578986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0F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Doebl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8E7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10CF066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056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Dokka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086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192D12E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72B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en-GB"/>
              </w:rPr>
            </w:pPr>
            <w:r w:rsidRPr="0032662E">
              <w:rPr>
                <w:rFonts w:ascii="Arial" w:hAnsi="Arial" w:cs="Arial"/>
              </w:rPr>
              <w:t xml:space="preserve">Dolce </w:t>
            </w:r>
            <w:proofErr w:type="spellStart"/>
            <w:r w:rsidRPr="0032662E">
              <w:rPr>
                <w:rFonts w:ascii="Arial" w:hAnsi="Arial" w:cs="Arial"/>
              </w:rPr>
              <w:t>Agog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BEA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3798F9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481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Doma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67B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0C86C6F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E2A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Dritt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2D7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FE833B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7C9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Elmacik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BA0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577B2BC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FB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Empeltr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87F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2800DC5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66B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Escarabajill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F96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0359A90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8DE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Farg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EB3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EB2DE3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378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Favarol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28A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C2F7FD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C3A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Frantoi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02C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C2D1FA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BA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alega</w:t>
            </w:r>
            <w:proofErr w:type="spellEnd"/>
            <w:r w:rsidRPr="0032662E">
              <w:rPr>
                <w:rFonts w:ascii="Arial" w:hAnsi="Arial" w:cs="Arial"/>
              </w:rPr>
              <w:t xml:space="preserve"> Vulga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B82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ortugal</w:t>
            </w:r>
          </w:p>
        </w:tc>
      </w:tr>
      <w:tr w:rsidR="00090C0C" w:rsidRPr="0032662E" w14:paraId="668ACDC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57E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arg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6FA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20CDEA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699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aydoyrel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A4D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439B2DF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E9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emlik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3CB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011A420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5B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Gentile di Chiet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1AE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0A5D76B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B0C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 xml:space="preserve">Gentile di </w:t>
            </w:r>
            <w:proofErr w:type="spellStart"/>
            <w:r w:rsidRPr="0032662E">
              <w:rPr>
                <w:rFonts w:ascii="Arial" w:hAnsi="Arial" w:cs="Arial"/>
              </w:rPr>
              <w:t>Lari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936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3710B0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090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jykates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DE8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lbania</w:t>
            </w:r>
          </w:p>
        </w:tc>
      </w:tr>
      <w:tr w:rsidR="00090C0C" w:rsidRPr="0032662E" w14:paraId="029EAAF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F76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ordal</w:t>
            </w:r>
            <w:proofErr w:type="spellEnd"/>
            <w:r w:rsidRPr="0032662E">
              <w:rPr>
                <w:rFonts w:ascii="Arial" w:hAnsi="Arial" w:cs="Arial"/>
              </w:rPr>
              <w:t xml:space="preserve"> de Granad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B95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59D2249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FC0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ordal</w:t>
            </w:r>
            <w:proofErr w:type="spellEnd"/>
            <w:r w:rsidRPr="0032662E">
              <w:rPr>
                <w:rFonts w:ascii="Arial" w:hAnsi="Arial" w:cs="Arial"/>
              </w:rPr>
              <w:t xml:space="preserve"> </w:t>
            </w:r>
            <w:proofErr w:type="spellStart"/>
            <w:r w:rsidRPr="0032662E">
              <w:rPr>
                <w:rFonts w:ascii="Arial" w:hAnsi="Arial" w:cs="Arial"/>
              </w:rPr>
              <w:t>Sevill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961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20176BE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7C1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rappol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346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3C98976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228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rappud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9C4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DE994D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201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Grossann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D0E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4B6C5B6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F58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Hojiblan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59E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5900B75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09F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Imperia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FAE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B3D102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A5D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Imperial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71D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E482E6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B51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Intoss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066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753EC8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403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Istarska</w:t>
            </w:r>
            <w:proofErr w:type="spellEnd"/>
            <w:r w:rsidRPr="0032662E">
              <w:rPr>
                <w:rFonts w:ascii="Arial" w:hAnsi="Arial" w:cs="Arial"/>
              </w:rPr>
              <w:t xml:space="preserve"> </w:t>
            </w:r>
            <w:proofErr w:type="spellStart"/>
            <w:r w:rsidRPr="0032662E">
              <w:rPr>
                <w:rFonts w:ascii="Arial" w:hAnsi="Arial" w:cs="Arial"/>
              </w:rPr>
              <w:t>Beli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626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roatia</w:t>
            </w:r>
          </w:p>
        </w:tc>
      </w:tr>
      <w:tr w:rsidR="00090C0C" w:rsidRPr="0032662E" w14:paraId="5F0249A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E2D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Itr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FAA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FCBFC9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BD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 xml:space="preserve">Izmir </w:t>
            </w:r>
            <w:proofErr w:type="spellStart"/>
            <w:r w:rsidRPr="0032662E">
              <w:rPr>
                <w:rFonts w:ascii="Arial" w:hAnsi="Arial" w:cs="Arial"/>
              </w:rPr>
              <w:t>Sofralik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01E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6551F76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35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Jabal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F81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2504DF0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05B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Jlo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ED4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566F60A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599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Joanen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FE7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2AAD470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258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aissy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985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5F742AD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AAD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alamo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FFC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686E304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358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alinjo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311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lbania</w:t>
            </w:r>
          </w:p>
        </w:tc>
      </w:tr>
      <w:tr w:rsidR="00090C0C" w:rsidRPr="0032662E" w14:paraId="7809480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BD0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alokerid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A57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57002D9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1C2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an</w:t>
            </w:r>
            <w:proofErr w:type="spellEnd"/>
            <w:r w:rsidRPr="0032662E">
              <w:rPr>
                <w:rFonts w:ascii="Arial" w:hAnsi="Arial" w:cs="Arial"/>
              </w:rPr>
              <w:t xml:space="preserve"> </w:t>
            </w:r>
            <w:proofErr w:type="spellStart"/>
            <w:r w:rsidRPr="0032662E">
              <w:rPr>
                <w:rFonts w:ascii="Arial" w:hAnsi="Arial" w:cs="Arial"/>
              </w:rPr>
              <w:t>Celeb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7F8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528F2BE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22B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atodry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96C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yprus</w:t>
            </w:r>
          </w:p>
        </w:tc>
      </w:tr>
      <w:tr w:rsidR="00090C0C" w:rsidRPr="0032662E" w14:paraId="275A57C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6F2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elbette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A37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2070D8E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67C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erkira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FCA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3B0EBAB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C7A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halkhal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DC5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2D78647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DE0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hashab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C36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7A64857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1FF5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iraz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033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1822EB4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A43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lirou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890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yprus</w:t>
            </w:r>
          </w:p>
        </w:tc>
      </w:tr>
      <w:tr w:rsidR="00090C0C" w:rsidRPr="0032662E" w14:paraId="7E36DC9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6BD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lastRenderedPageBreak/>
              <w:t>Klon</w:t>
            </w:r>
            <w:proofErr w:type="spellEnd"/>
            <w:r w:rsidRPr="0032662E">
              <w:rPr>
                <w:rFonts w:ascii="Arial" w:hAnsi="Arial" w:cs="Arial"/>
              </w:rPr>
              <w:t xml:space="preserve"> 1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E72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lbania</w:t>
            </w:r>
          </w:p>
        </w:tc>
      </w:tr>
      <w:tr w:rsidR="00090C0C" w:rsidRPr="0032662E" w14:paraId="68A6B8A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99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olybad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7AB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3F3617F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F57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Konservoli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FBA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6598FB3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6B3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oroneik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0D3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37872D9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AAA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Kotruvs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457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lbania</w:t>
            </w:r>
          </w:p>
        </w:tc>
      </w:tr>
      <w:tr w:rsidR="00090C0C" w:rsidRPr="0032662E" w14:paraId="1CCB7E4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C73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Lastovk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410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roatia</w:t>
            </w:r>
          </w:p>
        </w:tc>
      </w:tr>
      <w:tr w:rsidR="00090C0C" w:rsidRPr="0032662E" w14:paraId="664C0EB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A11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Lecci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EE4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ED9724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CA9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Lechin</w:t>
            </w:r>
            <w:proofErr w:type="spellEnd"/>
            <w:r w:rsidRPr="0032662E">
              <w:rPr>
                <w:rFonts w:ascii="Arial" w:hAnsi="Arial" w:cs="Arial"/>
              </w:rPr>
              <w:t xml:space="preserve"> de Granad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C91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7C1CA50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43B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Lechin</w:t>
            </w:r>
            <w:proofErr w:type="spellEnd"/>
            <w:r w:rsidRPr="0032662E">
              <w:rPr>
                <w:rFonts w:ascii="Arial" w:hAnsi="Arial" w:cs="Arial"/>
              </w:rPr>
              <w:t xml:space="preserve"> de </w:t>
            </w:r>
            <w:proofErr w:type="spellStart"/>
            <w:r w:rsidRPr="0032662E">
              <w:rPr>
                <w:rFonts w:ascii="Arial" w:hAnsi="Arial" w:cs="Arial"/>
              </w:rPr>
              <w:t>Sevil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EAC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7C25C4F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299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Levantink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EE6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roatia</w:t>
            </w:r>
          </w:p>
        </w:tc>
      </w:tr>
      <w:tr w:rsidR="00090C0C" w:rsidRPr="0032662E" w14:paraId="7669170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8ED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Llumet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E18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039FF00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56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Lucque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FA7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5372CD3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81A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arr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C61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10AAE7D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DDD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chorro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BB1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670DB0A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94F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dural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D51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ortugal</w:t>
            </w:r>
          </w:p>
        </w:tc>
      </w:tr>
      <w:tr w:rsidR="00090C0C" w:rsidRPr="0032662E" w14:paraId="38AD16E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62E4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hat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7A1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4996193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857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 xml:space="preserve">Manzanilla </w:t>
            </w:r>
            <w:proofErr w:type="spellStart"/>
            <w:r w:rsidRPr="0032662E">
              <w:rPr>
                <w:rFonts w:ascii="Arial" w:hAnsi="Arial" w:cs="Arial"/>
              </w:rPr>
              <w:t>Cacere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09F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08C653F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E2F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Manzanilla de Almeri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2B9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142B04F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C8A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 xml:space="preserve">Manzanilla de </w:t>
            </w:r>
            <w:proofErr w:type="spellStart"/>
            <w:r w:rsidRPr="0032662E">
              <w:rPr>
                <w:rFonts w:ascii="Arial" w:hAnsi="Arial" w:cs="Arial"/>
              </w:rPr>
              <w:t>Sevil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8E2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2B6530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03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rsalin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C0B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nisia</w:t>
            </w:r>
          </w:p>
        </w:tc>
      </w:tr>
      <w:tr w:rsidR="00090C0C" w:rsidRPr="0032662E" w14:paraId="09ECB5F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9EF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sab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38E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707714A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43A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stoidi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9BC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30AB9CE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932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urey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DBD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6A370A3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22A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uri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A32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54DA113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04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aw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7B4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1BBA008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03D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emecik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CE1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09E44B8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03E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esk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973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nisia</w:t>
            </w:r>
          </w:p>
        </w:tc>
      </w:tr>
      <w:tr w:rsidR="00090C0C" w:rsidRPr="0032662E" w14:paraId="595DF9C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9AD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igno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FC4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177315A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F0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irtol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6AA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01B0481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B9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ollar</w:t>
            </w:r>
            <w:proofErr w:type="spellEnd"/>
            <w:r w:rsidRPr="0032662E">
              <w:rPr>
                <w:rFonts w:ascii="Arial" w:hAnsi="Arial" w:cs="Arial"/>
              </w:rPr>
              <w:t xml:space="preserve"> de </w:t>
            </w:r>
            <w:proofErr w:type="spellStart"/>
            <w:r w:rsidRPr="0032662E">
              <w:rPr>
                <w:rFonts w:ascii="Arial" w:hAnsi="Arial" w:cs="Arial"/>
              </w:rPr>
              <w:t>Ciez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7B2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5F372C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03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oraiol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905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05F9082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60C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Moris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A0F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6017F0E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F9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Negrillo</w:t>
            </w:r>
            <w:proofErr w:type="spellEnd"/>
            <w:r w:rsidRPr="0032662E">
              <w:rPr>
                <w:rFonts w:ascii="Arial" w:hAnsi="Arial" w:cs="Arial"/>
              </w:rPr>
              <w:t xml:space="preserve"> Redond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257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7652110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5BC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Nocellara</w:t>
            </w:r>
            <w:proofErr w:type="spellEnd"/>
            <w:r w:rsidRPr="0032662E">
              <w:rPr>
                <w:rFonts w:ascii="Arial" w:hAnsi="Arial" w:cs="Arial"/>
              </w:rPr>
              <w:t xml:space="preserve"> del </w:t>
            </w:r>
            <w:proofErr w:type="spellStart"/>
            <w:r w:rsidRPr="0032662E">
              <w:rPr>
                <w:rFonts w:ascii="Arial" w:hAnsi="Arial" w:cs="Arial"/>
              </w:rPr>
              <w:t>Belic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D24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C6B783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64C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Nostrale</w:t>
            </w:r>
            <w:proofErr w:type="spellEnd"/>
            <w:r w:rsidRPr="0032662E">
              <w:rPr>
                <w:rFonts w:ascii="Arial" w:hAnsi="Arial" w:cs="Arial"/>
              </w:rPr>
              <w:t xml:space="preserve"> di Rigal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421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33DE6D2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C15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Nostrana</w:t>
            </w:r>
            <w:proofErr w:type="spellEnd"/>
            <w:r w:rsidRPr="0032662E">
              <w:rPr>
                <w:rFonts w:ascii="Arial" w:hAnsi="Arial" w:cs="Arial"/>
              </w:rPr>
              <w:t xml:space="preserve"> di </w:t>
            </w:r>
            <w:proofErr w:type="spellStart"/>
            <w:r w:rsidRPr="0032662E">
              <w:rPr>
                <w:rFonts w:ascii="Arial" w:hAnsi="Arial" w:cs="Arial"/>
              </w:rPr>
              <w:t>Brisighel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7EB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BDB849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A3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bli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135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roatia</w:t>
            </w:r>
          </w:p>
        </w:tc>
      </w:tr>
      <w:tr w:rsidR="00090C0C" w:rsidRPr="0032662E" w14:paraId="540C777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87D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cal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22C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033FED3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345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gliarola</w:t>
            </w:r>
            <w:proofErr w:type="spellEnd"/>
            <w:r w:rsidRPr="0032662E">
              <w:rPr>
                <w:rFonts w:ascii="Arial" w:hAnsi="Arial" w:cs="Arial"/>
              </w:rPr>
              <w:t xml:space="preserve"> </w:t>
            </w:r>
            <w:proofErr w:type="spellStart"/>
            <w:r w:rsidRPr="0032662E">
              <w:rPr>
                <w:rFonts w:ascii="Arial" w:hAnsi="Arial" w:cs="Arial"/>
              </w:rPr>
              <w:t>Salenti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4C2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1E1A2A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9B7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livag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DBB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350AD2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3E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livier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F62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610214D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BF3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rbet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FD2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37F0A63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B3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ttobrati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2D8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1D29897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E78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Ouslat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BB1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nisia</w:t>
            </w:r>
          </w:p>
        </w:tc>
      </w:tr>
      <w:tr w:rsidR="00090C0C" w:rsidRPr="0032662E" w14:paraId="36F3D77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97B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Paloma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30D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77E73B6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E53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assalunar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776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1B19B9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75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endoli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111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08F2FB8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CF9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lastRenderedPageBreak/>
              <w:t>Piantone</w:t>
            </w:r>
            <w:proofErr w:type="spellEnd"/>
            <w:r w:rsidRPr="0032662E">
              <w:rPr>
                <w:rFonts w:ascii="Arial" w:hAnsi="Arial" w:cs="Arial"/>
              </w:rPr>
              <w:t xml:space="preserve"> di </w:t>
            </w:r>
            <w:proofErr w:type="spellStart"/>
            <w:r w:rsidRPr="0032662E">
              <w:rPr>
                <w:rFonts w:ascii="Arial" w:hAnsi="Arial" w:cs="Arial"/>
              </w:rPr>
              <w:t>Moglian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DF5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DAED4F5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30B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icholin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E1A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1861B53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63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icholine</w:t>
            </w:r>
            <w:proofErr w:type="spellEnd"/>
            <w:r w:rsidRPr="0032662E">
              <w:rPr>
                <w:rFonts w:ascii="Arial" w:hAnsi="Arial" w:cs="Arial"/>
              </w:rPr>
              <w:t xml:space="preserve"> </w:t>
            </w:r>
            <w:proofErr w:type="spellStart"/>
            <w:r w:rsidRPr="0032662E">
              <w:rPr>
                <w:rFonts w:ascii="Arial" w:hAnsi="Arial" w:cs="Arial"/>
              </w:rPr>
              <w:t>Marocain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490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orocco</w:t>
            </w:r>
          </w:p>
        </w:tc>
      </w:tr>
      <w:tr w:rsidR="00090C0C" w:rsidRPr="0032662E" w14:paraId="365F7C6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0E2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icolimo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A51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2FF01D5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D1E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Picua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995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5507341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427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icud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B1BA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7AFAE93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D0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igno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4B7D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3F22D95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48B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Pisciott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44A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6BF99C7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BA0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Raciopp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427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05EAB6A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FEF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Rai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188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0690BFC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123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Rapasay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6AC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48FBC84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A49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Ravec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FB0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1C330FE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BB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Roscio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FE5E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3572CA9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BE4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 xml:space="preserve">Royal de </w:t>
            </w:r>
            <w:proofErr w:type="spellStart"/>
            <w:r w:rsidRPr="0032662E">
              <w:rPr>
                <w:rFonts w:ascii="Arial" w:hAnsi="Arial" w:cs="Arial"/>
              </w:rPr>
              <w:t>Cazor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991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7740DFB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ADA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afraw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61A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52BAC7B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6098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alonenqu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723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067421E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0E4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Salvi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70B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263EA5D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B46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ant</w:t>
            </w:r>
            <w:proofErr w:type="spellEnd"/>
            <w:r w:rsidRPr="0032662E">
              <w:rPr>
                <w:rFonts w:ascii="Arial" w:hAnsi="Arial" w:cs="Arial"/>
              </w:rPr>
              <w:t xml:space="preserve"> Agostin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342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33DA9FC6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AE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ayf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1AD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2E2A9F68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2B3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emid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A9B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130AD3F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F0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evillen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D5A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0E70AB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6FA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ham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39C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652EAC1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225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irol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F924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4456C21A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1D7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>Soran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4AC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3C3A7A2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402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Sourani</w:t>
            </w:r>
            <w:proofErr w:type="spellEnd"/>
            <w:r w:rsidRPr="0032662E">
              <w:rPr>
                <w:rFonts w:ascii="Arial" w:hAnsi="Arial" w:cs="Arial"/>
              </w:rPr>
              <w:t xml:space="preserve"> Re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EB4B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3DCDA4F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34A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Tanch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D83F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6548F8BC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FE96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Toffah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8C5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Egypt</w:t>
            </w:r>
          </w:p>
        </w:tc>
      </w:tr>
      <w:tr w:rsidR="00090C0C" w:rsidRPr="0032662E" w14:paraId="66962F1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210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Tryl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115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3ED6C0C2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6231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en-GB"/>
              </w:rPr>
            </w:pPr>
            <w:r w:rsidRPr="0032662E">
              <w:rPr>
                <w:rFonts w:ascii="Arial" w:hAnsi="Arial" w:cs="Arial"/>
                <w:lang w:val="it-IT"/>
              </w:rPr>
              <w:t>Ulliri I Bardhe I Tiran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CDA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lbania</w:t>
            </w:r>
          </w:p>
        </w:tc>
      </w:tr>
      <w:tr w:rsidR="00090C0C" w:rsidRPr="0032662E" w14:paraId="2538428E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AFB0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Ulliriiku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CB47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lbania</w:t>
            </w:r>
          </w:p>
        </w:tc>
      </w:tr>
      <w:tr w:rsidR="00090C0C" w:rsidRPr="0032662E" w14:paraId="15B7BAC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A4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Uovo</w:t>
            </w:r>
            <w:proofErr w:type="spellEnd"/>
            <w:r w:rsidRPr="0032662E">
              <w:rPr>
                <w:rFonts w:ascii="Arial" w:hAnsi="Arial" w:cs="Arial"/>
              </w:rPr>
              <w:t xml:space="preserve"> di </w:t>
            </w:r>
            <w:proofErr w:type="spellStart"/>
            <w:r w:rsidRPr="0032662E">
              <w:rPr>
                <w:rFonts w:ascii="Arial" w:hAnsi="Arial" w:cs="Arial"/>
              </w:rPr>
              <w:t>Piccion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6F70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16985891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31C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Uslu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CB98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68C07FB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7E0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Valanol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AE9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Greece</w:t>
            </w:r>
          </w:p>
        </w:tc>
      </w:tr>
      <w:tr w:rsidR="00090C0C" w:rsidRPr="0032662E" w14:paraId="6803445B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82FE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Verdal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0E02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France</w:t>
            </w:r>
          </w:p>
        </w:tc>
      </w:tr>
      <w:tr w:rsidR="00090C0C" w:rsidRPr="0032662E" w14:paraId="6258B169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4AF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Verdial</w:t>
            </w:r>
            <w:proofErr w:type="spellEnd"/>
            <w:r w:rsidRPr="0032662E">
              <w:rPr>
                <w:rFonts w:ascii="Arial" w:hAnsi="Arial" w:cs="Arial"/>
              </w:rPr>
              <w:t xml:space="preserve"> de Badajoz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0C3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1831573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E6A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Verdial</w:t>
            </w:r>
            <w:proofErr w:type="spellEnd"/>
            <w:r w:rsidRPr="0032662E">
              <w:rPr>
                <w:rFonts w:ascii="Arial" w:hAnsi="Arial" w:cs="Arial"/>
              </w:rPr>
              <w:t xml:space="preserve"> de </w:t>
            </w:r>
            <w:proofErr w:type="spellStart"/>
            <w:r w:rsidRPr="0032662E">
              <w:rPr>
                <w:rFonts w:ascii="Arial" w:hAnsi="Arial" w:cs="Arial"/>
              </w:rPr>
              <w:t>Hueva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88E1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4EDEB0C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467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Villalong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854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pain</w:t>
            </w:r>
          </w:p>
        </w:tc>
      </w:tr>
      <w:tr w:rsidR="00090C0C" w:rsidRPr="0032662E" w14:paraId="38D72410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1F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Warda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C396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Egypt</w:t>
            </w:r>
          </w:p>
        </w:tc>
      </w:tr>
      <w:tr w:rsidR="00090C0C" w:rsidRPr="0032662E" w14:paraId="7F601897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5A19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662E">
              <w:rPr>
                <w:rFonts w:ascii="Arial" w:hAnsi="Arial" w:cs="Arial"/>
              </w:rPr>
              <w:t xml:space="preserve">Yun </w:t>
            </w:r>
            <w:proofErr w:type="spellStart"/>
            <w:r w:rsidRPr="0032662E">
              <w:rPr>
                <w:rFonts w:ascii="Arial" w:hAnsi="Arial" w:cs="Arial"/>
              </w:rPr>
              <w:t>Celeb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3439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rkey</w:t>
            </w:r>
          </w:p>
        </w:tc>
      </w:tr>
      <w:tr w:rsidR="00090C0C" w:rsidRPr="0032662E" w14:paraId="285D444F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474D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Zaitu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24EC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taly</w:t>
            </w:r>
          </w:p>
        </w:tc>
      </w:tr>
      <w:tr w:rsidR="00090C0C" w:rsidRPr="0032662E" w14:paraId="714929C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449F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Zaity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4AE5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yria</w:t>
            </w:r>
          </w:p>
        </w:tc>
      </w:tr>
      <w:tr w:rsidR="00090C0C" w:rsidRPr="0032662E" w14:paraId="2EDECA5D" w14:textId="77777777" w:rsidTr="00071BE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8BEB" w14:textId="77777777" w:rsidR="00090C0C" w:rsidRPr="00D40666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2662E">
              <w:rPr>
                <w:rFonts w:ascii="Arial" w:hAnsi="Arial" w:cs="Arial"/>
              </w:rPr>
              <w:t>Zalmat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8653" w14:textId="77777777" w:rsidR="00090C0C" w:rsidRPr="0032662E" w:rsidRDefault="00090C0C" w:rsidP="00071B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Tunisia</w:t>
            </w:r>
          </w:p>
        </w:tc>
      </w:tr>
    </w:tbl>
    <w:p w14:paraId="672ECC24" w14:textId="77777777" w:rsidR="00090C0C" w:rsidRDefault="00090C0C"/>
    <w:p w14:paraId="739213F2" w14:textId="461416D0" w:rsidR="002F679C" w:rsidRDefault="002F679C"/>
    <w:sectPr w:rsidR="002F679C" w:rsidSect="009031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C47"/>
    <w:rsid w:val="00090C0C"/>
    <w:rsid w:val="000C0BC4"/>
    <w:rsid w:val="00124E1A"/>
    <w:rsid w:val="00203A8F"/>
    <w:rsid w:val="002F679C"/>
    <w:rsid w:val="0032662E"/>
    <w:rsid w:val="003C774C"/>
    <w:rsid w:val="0046467A"/>
    <w:rsid w:val="005C66ED"/>
    <w:rsid w:val="00716760"/>
    <w:rsid w:val="00873C54"/>
    <w:rsid w:val="00903171"/>
    <w:rsid w:val="00911C47"/>
    <w:rsid w:val="00963EE4"/>
    <w:rsid w:val="00AA39A7"/>
    <w:rsid w:val="00AE55F3"/>
    <w:rsid w:val="00B53C29"/>
    <w:rsid w:val="00C37FFA"/>
    <w:rsid w:val="00C72D7A"/>
    <w:rsid w:val="00D23A1F"/>
    <w:rsid w:val="00D40666"/>
    <w:rsid w:val="00E509C5"/>
    <w:rsid w:val="00E82404"/>
    <w:rsid w:val="00F6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1DE8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3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39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24</Words>
  <Characters>641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Mariotti</dc:creator>
  <cp:lastModifiedBy>Mhmaz</cp:lastModifiedBy>
  <cp:revision>5</cp:revision>
  <dcterms:created xsi:type="dcterms:W3CDTF">2023-02-25T15:54:00Z</dcterms:created>
  <dcterms:modified xsi:type="dcterms:W3CDTF">2023-03-01T14:52:00Z</dcterms:modified>
</cp:coreProperties>
</file>